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B6FD3" w14:textId="77777777" w:rsidR="00AA112B" w:rsidRPr="004F2147" w:rsidRDefault="00B62975">
      <w:pPr>
        <w:rPr>
          <w:rFonts w:ascii="Times New Roman" w:hAnsi="Times New Roman" w:cs="Times New Roman"/>
          <w:sz w:val="32"/>
          <w:szCs w:val="32"/>
        </w:rPr>
      </w:pPr>
      <w:r w:rsidRPr="004F2147">
        <w:rPr>
          <w:rFonts w:ascii="Times New Roman" w:hAnsi="Times New Roman" w:cs="Times New Roman"/>
          <w:sz w:val="32"/>
          <w:szCs w:val="32"/>
        </w:rPr>
        <w:t>Supplement</w:t>
      </w:r>
      <w:r w:rsidR="00AA112B" w:rsidRPr="004F2147">
        <w:rPr>
          <w:rFonts w:ascii="Times New Roman" w:hAnsi="Times New Roman" w:cs="Times New Roman"/>
          <w:sz w:val="32"/>
          <w:szCs w:val="32"/>
        </w:rPr>
        <w:t>ary file</w:t>
      </w:r>
      <w:r w:rsidRPr="004F2147">
        <w:rPr>
          <w:rFonts w:ascii="Times New Roman" w:hAnsi="Times New Roman" w:cs="Times New Roman"/>
          <w:sz w:val="32"/>
          <w:szCs w:val="32"/>
        </w:rPr>
        <w:t>:</w:t>
      </w:r>
      <w:r w:rsidR="00AA112B" w:rsidRPr="004F2147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4FCEEC34" w14:textId="77777777" w:rsidR="00CE6C86" w:rsidRPr="004F2147" w:rsidRDefault="00CE6C8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B23AFD9" w14:textId="1CCF17C0" w:rsidR="006A029C" w:rsidRPr="004F2147" w:rsidRDefault="00B6297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F2147">
        <w:rPr>
          <w:rFonts w:ascii="Times New Roman" w:hAnsi="Times New Roman" w:cs="Times New Roman"/>
          <w:b/>
          <w:bCs/>
          <w:sz w:val="32"/>
          <w:szCs w:val="32"/>
        </w:rPr>
        <w:t>Interview Guide Cognitive Interviews</w:t>
      </w:r>
    </w:p>
    <w:p w14:paraId="450BA54B" w14:textId="6AD114AC" w:rsidR="00B62975" w:rsidRPr="004F2147" w:rsidRDefault="00B62975">
      <w:pPr>
        <w:rPr>
          <w:rFonts w:ascii="Times New Roman" w:hAnsi="Times New Roman" w:cs="Times New Roman"/>
        </w:rPr>
      </w:pPr>
    </w:p>
    <w:p w14:paraId="03325D6E" w14:textId="77777777" w:rsidR="00CE6C86" w:rsidRPr="004F2147" w:rsidRDefault="00CE6C86" w:rsidP="00AA112B">
      <w:pPr>
        <w:spacing w:line="480" w:lineRule="auto"/>
        <w:rPr>
          <w:rFonts w:ascii="Times New Roman" w:hAnsi="Times New Roman" w:cs="Times New Roman"/>
        </w:rPr>
      </w:pPr>
    </w:p>
    <w:p w14:paraId="5725E806" w14:textId="50485D5B" w:rsidR="00B62975" w:rsidRPr="004F2147" w:rsidRDefault="00B62975" w:rsidP="00AA112B">
      <w:p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What is your year of birth</w:t>
      </w:r>
      <w:r w:rsidR="002109F4" w:rsidRPr="004F2147">
        <w:rPr>
          <w:rFonts w:ascii="Times New Roman" w:hAnsi="Times New Roman" w:cs="Times New Roman"/>
        </w:rPr>
        <w:t>?</w:t>
      </w:r>
    </w:p>
    <w:p w14:paraId="7D7FF7FD" w14:textId="0D7E5456" w:rsidR="00B62975" w:rsidRPr="004F2147" w:rsidRDefault="00AA112B" w:rsidP="00AA112B">
      <w:p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What is your g</w:t>
      </w:r>
      <w:r w:rsidR="00B62975" w:rsidRPr="004F2147">
        <w:rPr>
          <w:rFonts w:ascii="Times New Roman" w:hAnsi="Times New Roman" w:cs="Times New Roman"/>
        </w:rPr>
        <w:t>ender</w:t>
      </w:r>
      <w:r w:rsidRPr="004F2147">
        <w:rPr>
          <w:rFonts w:ascii="Times New Roman" w:hAnsi="Times New Roman" w:cs="Times New Roman"/>
        </w:rPr>
        <w:t>?</w:t>
      </w:r>
    </w:p>
    <w:p w14:paraId="549E75C2" w14:textId="5E187ACD" w:rsidR="00B62975" w:rsidRPr="004F2147" w:rsidRDefault="00B62975" w:rsidP="00AA112B">
      <w:pPr>
        <w:spacing w:line="480" w:lineRule="auto"/>
        <w:rPr>
          <w:rFonts w:ascii="Times New Roman" w:hAnsi="Times New Roman" w:cs="Times New Roman"/>
        </w:rPr>
      </w:pPr>
    </w:p>
    <w:p w14:paraId="6C2BF6D1" w14:textId="1B561345" w:rsidR="00B62975" w:rsidRPr="004F2147" w:rsidRDefault="00B62975" w:rsidP="00AA112B">
      <w:pPr>
        <w:spacing w:line="480" w:lineRule="auto"/>
        <w:rPr>
          <w:rFonts w:ascii="Times New Roman" w:hAnsi="Times New Roman" w:cs="Times New Roman"/>
          <w:b/>
          <w:bCs/>
        </w:rPr>
      </w:pPr>
      <w:r w:rsidRPr="004F2147">
        <w:rPr>
          <w:rFonts w:ascii="Times New Roman" w:hAnsi="Times New Roman" w:cs="Times New Roman"/>
          <w:b/>
          <w:bCs/>
        </w:rPr>
        <w:t xml:space="preserve">Read the questions aloud in the order they appear in the questionnaire and ask the </w:t>
      </w:r>
      <w:r w:rsidR="00AA112B" w:rsidRPr="004F2147">
        <w:rPr>
          <w:rFonts w:ascii="Times New Roman" w:hAnsi="Times New Roman" w:cs="Times New Roman"/>
          <w:b/>
          <w:bCs/>
        </w:rPr>
        <w:t xml:space="preserve">following </w:t>
      </w:r>
      <w:r w:rsidRPr="004F2147">
        <w:rPr>
          <w:rFonts w:ascii="Times New Roman" w:hAnsi="Times New Roman" w:cs="Times New Roman"/>
          <w:b/>
          <w:bCs/>
        </w:rPr>
        <w:t>questions in connection to each question in the questionnaire</w:t>
      </w:r>
      <w:r w:rsidR="002109F4" w:rsidRPr="004F2147">
        <w:rPr>
          <w:rFonts w:ascii="Times New Roman" w:hAnsi="Times New Roman" w:cs="Times New Roman"/>
          <w:b/>
          <w:bCs/>
        </w:rPr>
        <w:t>:</w:t>
      </w:r>
    </w:p>
    <w:p w14:paraId="55D4E710" w14:textId="63B13F41" w:rsidR="00B62975" w:rsidRPr="004F2147" w:rsidRDefault="00B62975" w:rsidP="00AA112B">
      <w:pPr>
        <w:spacing w:line="480" w:lineRule="auto"/>
        <w:rPr>
          <w:rFonts w:ascii="Times New Roman" w:hAnsi="Times New Roman" w:cs="Times New Roman"/>
        </w:rPr>
      </w:pPr>
    </w:p>
    <w:p w14:paraId="21D496C7" w14:textId="0A141741" w:rsidR="00B62975" w:rsidRPr="004F2147" w:rsidRDefault="005F5816" w:rsidP="00AA112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How do you interpret the question?</w:t>
      </w:r>
    </w:p>
    <w:p w14:paraId="029465AD" w14:textId="0FA319CB" w:rsidR="00B62975" w:rsidRPr="004F2147" w:rsidRDefault="00B62975" w:rsidP="00AA112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What do you think when you read the question?</w:t>
      </w:r>
    </w:p>
    <w:p w14:paraId="7F212B74" w14:textId="537995B6" w:rsidR="00B62975" w:rsidRPr="004F2147" w:rsidRDefault="00B62975" w:rsidP="00AA112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Is the question clear?</w:t>
      </w:r>
    </w:p>
    <w:p w14:paraId="5C4595F4" w14:textId="0A232D1D" w:rsidR="00B62975" w:rsidRPr="004F2147" w:rsidRDefault="00B62975" w:rsidP="00AA112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 xml:space="preserve">What does the question lack </w:t>
      </w:r>
      <w:r w:rsidR="00AA112B" w:rsidRPr="004F2147">
        <w:rPr>
          <w:rFonts w:ascii="Times New Roman" w:hAnsi="Times New Roman" w:cs="Times New Roman"/>
        </w:rPr>
        <w:t xml:space="preserve">for it to </w:t>
      </w:r>
      <w:r w:rsidR="002B70E2" w:rsidRPr="004F2147">
        <w:rPr>
          <w:rFonts w:ascii="Times New Roman" w:hAnsi="Times New Roman" w:cs="Times New Roman"/>
        </w:rPr>
        <w:t>be</w:t>
      </w:r>
      <w:r w:rsidRPr="004F2147">
        <w:rPr>
          <w:rFonts w:ascii="Times New Roman" w:hAnsi="Times New Roman" w:cs="Times New Roman"/>
        </w:rPr>
        <w:t xml:space="preserve"> clear?</w:t>
      </w:r>
    </w:p>
    <w:p w14:paraId="5DAB434B" w14:textId="0E417A3A" w:rsidR="00926BA4" w:rsidRPr="004F2147" w:rsidRDefault="00926BA4" w:rsidP="00AA112B">
      <w:pPr>
        <w:pStyle w:val="Liststycke"/>
        <w:spacing w:line="480" w:lineRule="auto"/>
        <w:rPr>
          <w:rFonts w:ascii="Times New Roman" w:hAnsi="Times New Roman" w:cs="Times New Roman"/>
        </w:rPr>
      </w:pPr>
    </w:p>
    <w:p w14:paraId="607C2E12" w14:textId="7457D6A1" w:rsidR="00B62975" w:rsidRPr="004F2147" w:rsidRDefault="00B62975" w:rsidP="00AA112B">
      <w:pPr>
        <w:spacing w:line="480" w:lineRule="auto"/>
        <w:rPr>
          <w:rFonts w:ascii="Times New Roman" w:hAnsi="Times New Roman" w:cs="Times New Roman"/>
          <w:b/>
          <w:bCs/>
        </w:rPr>
      </w:pPr>
      <w:r w:rsidRPr="004F2147">
        <w:rPr>
          <w:rFonts w:ascii="Times New Roman" w:hAnsi="Times New Roman" w:cs="Times New Roman"/>
          <w:b/>
          <w:bCs/>
        </w:rPr>
        <w:t>General concluding questions:</w:t>
      </w:r>
    </w:p>
    <w:p w14:paraId="7E09F156" w14:textId="18343E6D" w:rsidR="00B62975" w:rsidRPr="004F2147" w:rsidRDefault="00B62975" w:rsidP="00AA112B">
      <w:pPr>
        <w:spacing w:line="480" w:lineRule="auto"/>
        <w:rPr>
          <w:rFonts w:ascii="Times New Roman" w:hAnsi="Times New Roman" w:cs="Times New Roman"/>
        </w:rPr>
      </w:pPr>
    </w:p>
    <w:p w14:paraId="3F54AE51" w14:textId="77777777" w:rsidR="00AA112B" w:rsidRPr="004F2147" w:rsidRDefault="00B62975" w:rsidP="00AA112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 xml:space="preserve">What </w:t>
      </w:r>
      <w:r w:rsidR="00AA112B" w:rsidRPr="004F2147">
        <w:rPr>
          <w:rFonts w:ascii="Times New Roman" w:hAnsi="Times New Roman" w:cs="Times New Roman"/>
        </w:rPr>
        <w:t xml:space="preserve">is your view of </w:t>
      </w:r>
      <w:r w:rsidRPr="004F2147">
        <w:rPr>
          <w:rFonts w:ascii="Times New Roman" w:hAnsi="Times New Roman" w:cs="Times New Roman"/>
        </w:rPr>
        <w:t xml:space="preserve">the </w:t>
      </w:r>
      <w:r w:rsidR="00AA112B" w:rsidRPr="004F2147">
        <w:rPr>
          <w:rFonts w:ascii="Times New Roman" w:hAnsi="Times New Roman" w:cs="Times New Roman"/>
        </w:rPr>
        <w:t>vignette</w:t>
      </w:r>
      <w:r w:rsidRPr="004F2147">
        <w:rPr>
          <w:rFonts w:ascii="Times New Roman" w:hAnsi="Times New Roman" w:cs="Times New Roman"/>
        </w:rPr>
        <w:t>?</w:t>
      </w:r>
    </w:p>
    <w:p w14:paraId="0E878A01" w14:textId="77777777" w:rsidR="00AA112B" w:rsidRPr="004F2147" w:rsidRDefault="00A84D1B" w:rsidP="00AA112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 xml:space="preserve">How do you </w:t>
      </w:r>
      <w:r w:rsidR="00AA112B" w:rsidRPr="004F2147">
        <w:rPr>
          <w:rFonts w:ascii="Times New Roman" w:hAnsi="Times New Roman" w:cs="Times New Roman"/>
        </w:rPr>
        <w:t xml:space="preserve">perceive the </w:t>
      </w:r>
      <w:r w:rsidR="00B62975" w:rsidRPr="004F2147">
        <w:rPr>
          <w:rFonts w:ascii="Times New Roman" w:hAnsi="Times New Roman" w:cs="Times New Roman"/>
        </w:rPr>
        <w:t xml:space="preserve">concept of </w:t>
      </w:r>
      <w:r w:rsidR="000F4134" w:rsidRPr="004F2147">
        <w:rPr>
          <w:rFonts w:ascii="Times New Roman" w:hAnsi="Times New Roman" w:cs="Times New Roman"/>
        </w:rPr>
        <w:t>‘</w:t>
      </w:r>
      <w:r w:rsidR="00B62975" w:rsidRPr="004F2147">
        <w:rPr>
          <w:rFonts w:ascii="Times New Roman" w:hAnsi="Times New Roman" w:cs="Times New Roman"/>
        </w:rPr>
        <w:t xml:space="preserve">in close </w:t>
      </w:r>
      <w:proofErr w:type="gramStart"/>
      <w:r w:rsidR="00B62975" w:rsidRPr="004F2147">
        <w:rPr>
          <w:rFonts w:ascii="Times New Roman" w:hAnsi="Times New Roman" w:cs="Times New Roman"/>
        </w:rPr>
        <w:t>relations</w:t>
      </w:r>
      <w:r w:rsidR="000F4134" w:rsidRPr="004F2147">
        <w:rPr>
          <w:rFonts w:ascii="Times New Roman" w:hAnsi="Times New Roman" w:cs="Times New Roman"/>
        </w:rPr>
        <w:t>hips’</w:t>
      </w:r>
      <w:proofErr w:type="gramEnd"/>
      <w:r w:rsidR="00B62975" w:rsidRPr="004F2147">
        <w:rPr>
          <w:rFonts w:ascii="Times New Roman" w:hAnsi="Times New Roman" w:cs="Times New Roman"/>
        </w:rPr>
        <w:t>?</w:t>
      </w:r>
    </w:p>
    <w:p w14:paraId="2B14D81D" w14:textId="15C054F2" w:rsidR="00B62975" w:rsidRPr="004F2147" w:rsidRDefault="00B62975" w:rsidP="00AA112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Which of the headlines ‘physical violence’, ‘</w:t>
      </w:r>
      <w:r w:rsidR="005E5A22" w:rsidRPr="004F2147">
        <w:rPr>
          <w:rFonts w:ascii="Times New Roman" w:hAnsi="Times New Roman" w:cs="Times New Roman"/>
        </w:rPr>
        <w:t>psychological</w:t>
      </w:r>
      <w:r w:rsidRPr="004F2147">
        <w:rPr>
          <w:rFonts w:ascii="Times New Roman" w:hAnsi="Times New Roman" w:cs="Times New Roman"/>
        </w:rPr>
        <w:t>/emotional violence’ and ‘sexual violence’ would you apply to questions 1–3?</w:t>
      </w:r>
    </w:p>
    <w:p w14:paraId="642500CF" w14:textId="7A9CFD02" w:rsidR="00B62975" w:rsidRPr="004F2147" w:rsidRDefault="00B62975" w:rsidP="00AA112B">
      <w:pPr>
        <w:spacing w:line="480" w:lineRule="auto"/>
        <w:rPr>
          <w:rFonts w:ascii="Times New Roman" w:hAnsi="Times New Roman" w:cs="Times New Roman"/>
        </w:rPr>
      </w:pPr>
    </w:p>
    <w:p w14:paraId="66A80177" w14:textId="4917E2F9" w:rsidR="00EF6332" w:rsidRPr="004F2147" w:rsidRDefault="00AA112B" w:rsidP="00AA112B">
      <w:pPr>
        <w:spacing w:line="480" w:lineRule="auto"/>
        <w:rPr>
          <w:rFonts w:ascii="Times New Roman" w:hAnsi="Times New Roman" w:cs="Times New Roman"/>
          <w:b/>
          <w:bCs/>
        </w:rPr>
      </w:pPr>
      <w:r w:rsidRPr="004F2147">
        <w:rPr>
          <w:rFonts w:ascii="Times New Roman" w:hAnsi="Times New Roman" w:cs="Times New Roman"/>
          <w:b/>
          <w:bCs/>
        </w:rPr>
        <w:t xml:space="preserve">Additional </w:t>
      </w:r>
      <w:r w:rsidR="00B62975" w:rsidRPr="004F2147">
        <w:rPr>
          <w:rFonts w:ascii="Times New Roman" w:hAnsi="Times New Roman" w:cs="Times New Roman"/>
          <w:b/>
          <w:bCs/>
        </w:rPr>
        <w:t>questions:</w:t>
      </w:r>
    </w:p>
    <w:p w14:paraId="346B5694" w14:textId="77777777" w:rsidR="00827DFE" w:rsidRPr="004F2147" w:rsidRDefault="00827DFE" w:rsidP="00AA112B">
      <w:pPr>
        <w:spacing w:line="480" w:lineRule="auto"/>
        <w:rPr>
          <w:rFonts w:ascii="Times New Roman" w:hAnsi="Times New Roman" w:cs="Times New Roman"/>
        </w:rPr>
      </w:pPr>
    </w:p>
    <w:p w14:paraId="0E129112" w14:textId="77777777" w:rsidR="00AA112B" w:rsidRPr="004F2147" w:rsidRDefault="00EF6332" w:rsidP="00AA112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 xml:space="preserve">What is missing for </w:t>
      </w:r>
      <w:r w:rsidR="00AA112B" w:rsidRPr="004F2147">
        <w:rPr>
          <w:rFonts w:ascii="Times New Roman" w:hAnsi="Times New Roman" w:cs="Times New Roman"/>
        </w:rPr>
        <w:t xml:space="preserve">it </w:t>
      </w:r>
      <w:r w:rsidRPr="004F2147">
        <w:rPr>
          <w:rFonts w:ascii="Times New Roman" w:hAnsi="Times New Roman" w:cs="Times New Roman"/>
        </w:rPr>
        <w:t>to be clear?</w:t>
      </w:r>
    </w:p>
    <w:p w14:paraId="27299451" w14:textId="5CE31111" w:rsidR="00FD6094" w:rsidRPr="004F2147" w:rsidRDefault="00FD6094" w:rsidP="00AA112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F2147">
        <w:rPr>
          <w:rFonts w:ascii="Times New Roman" w:hAnsi="Times New Roman" w:cs="Times New Roman"/>
        </w:rPr>
        <w:t>What is difficult to understand?</w:t>
      </w:r>
    </w:p>
    <w:sectPr w:rsidR="00FD6094" w:rsidRPr="004F2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9425EA"/>
    <w:multiLevelType w:val="hybridMultilevel"/>
    <w:tmpl w:val="52EA38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103D1B"/>
    <w:multiLevelType w:val="hybridMultilevel"/>
    <w:tmpl w:val="82CE7A66"/>
    <w:lvl w:ilvl="0" w:tplc="945274F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8144A"/>
    <w:multiLevelType w:val="hybridMultilevel"/>
    <w:tmpl w:val="10560D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499708">
    <w:abstractNumId w:val="1"/>
  </w:num>
  <w:num w:numId="2" w16cid:durableId="693265377">
    <w:abstractNumId w:val="2"/>
  </w:num>
  <w:num w:numId="3" w16cid:durableId="1981809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75"/>
    <w:rsid w:val="000203CE"/>
    <w:rsid w:val="000F4134"/>
    <w:rsid w:val="001846F4"/>
    <w:rsid w:val="002109F4"/>
    <w:rsid w:val="002206F0"/>
    <w:rsid w:val="00234E8E"/>
    <w:rsid w:val="00243C59"/>
    <w:rsid w:val="002A0254"/>
    <w:rsid w:val="002B70E2"/>
    <w:rsid w:val="002D5981"/>
    <w:rsid w:val="002D68F8"/>
    <w:rsid w:val="0040758A"/>
    <w:rsid w:val="004218C0"/>
    <w:rsid w:val="004245C6"/>
    <w:rsid w:val="004F2147"/>
    <w:rsid w:val="005945DC"/>
    <w:rsid w:val="005E5A22"/>
    <w:rsid w:val="005F5816"/>
    <w:rsid w:val="006A029C"/>
    <w:rsid w:val="0077448B"/>
    <w:rsid w:val="007E1DEF"/>
    <w:rsid w:val="00827DFE"/>
    <w:rsid w:val="0085410E"/>
    <w:rsid w:val="008F4117"/>
    <w:rsid w:val="00926BA4"/>
    <w:rsid w:val="00A02C11"/>
    <w:rsid w:val="00A84D1B"/>
    <w:rsid w:val="00AA112B"/>
    <w:rsid w:val="00B136ED"/>
    <w:rsid w:val="00B62975"/>
    <w:rsid w:val="00BA5C5D"/>
    <w:rsid w:val="00BA7D1E"/>
    <w:rsid w:val="00C30AD8"/>
    <w:rsid w:val="00CD7F9A"/>
    <w:rsid w:val="00CE6C86"/>
    <w:rsid w:val="00E64713"/>
    <w:rsid w:val="00EB5263"/>
    <w:rsid w:val="00EF6332"/>
    <w:rsid w:val="00F24182"/>
    <w:rsid w:val="00FD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EE6E8"/>
  <w15:chartTrackingRefBased/>
  <w15:docId w15:val="{7B4BF2D6-E1E5-4B4C-BC0C-3B40F579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6297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34E8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4E8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4E8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4E8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4E8E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34E8E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4E8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G-H</dc:creator>
  <cp:keywords/>
  <dc:description/>
  <cp:lastModifiedBy>Solveig Lövestad</cp:lastModifiedBy>
  <cp:revision>6</cp:revision>
  <dcterms:created xsi:type="dcterms:W3CDTF">2023-11-13T10:32:00Z</dcterms:created>
  <dcterms:modified xsi:type="dcterms:W3CDTF">2023-11-14T19:55:00Z</dcterms:modified>
</cp:coreProperties>
</file>